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01D26F" w14:textId="5AB680C5" w:rsidR="009C7315" w:rsidRPr="00064C16" w:rsidRDefault="009C7315" w:rsidP="009C7315">
      <w:pPr>
        <w:pStyle w:val="2"/>
        <w:spacing w:before="0" w:after="0" w:line="240" w:lineRule="auto"/>
        <w:rPr>
          <w:rFonts w:ascii="Times New Roman" w:hAnsi="Times New Roman" w:cs="Times New Roman"/>
          <w:sz w:val="18"/>
          <w:szCs w:val="18"/>
        </w:rPr>
      </w:pPr>
      <w:r w:rsidRPr="00064C16">
        <w:rPr>
          <w:rFonts w:ascii="Times New Roman" w:hAnsi="Times New Roman" w:cs="Times New Roman"/>
          <w:sz w:val="18"/>
          <w:szCs w:val="18"/>
        </w:rPr>
        <w:t>Table S</w:t>
      </w:r>
      <w:r w:rsidR="008F09FC">
        <w:rPr>
          <w:rFonts w:ascii="Times New Roman" w:hAnsi="Times New Roman" w:cs="Times New Roman"/>
          <w:sz w:val="18"/>
          <w:szCs w:val="18"/>
        </w:rPr>
        <w:t>3</w:t>
      </w:r>
      <w:r w:rsidRPr="00064C16">
        <w:rPr>
          <w:rFonts w:ascii="Times New Roman" w:hAnsi="Times New Roman" w:cs="Times New Roman"/>
          <w:sz w:val="18"/>
          <w:szCs w:val="18"/>
        </w:rPr>
        <w:t xml:space="preserve"> Statistics for the oats transcriptome assembly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891"/>
        <w:gridCol w:w="1029"/>
        <w:gridCol w:w="1291"/>
        <w:gridCol w:w="1008"/>
        <w:gridCol w:w="554"/>
        <w:gridCol w:w="475"/>
      </w:tblGrid>
      <w:tr w:rsidR="009C7315" w:rsidRPr="00064C16" w14:paraId="3E56F1C6" w14:textId="77777777" w:rsidTr="00F122E2">
        <w:trPr>
          <w:trHeight w:val="285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F2D380" w14:textId="77777777" w:rsidR="009C7315" w:rsidRPr="00064C16" w:rsidRDefault="009C7315" w:rsidP="00F122E2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64C1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ssembl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A8B3E9" w14:textId="77777777" w:rsidR="009C7315" w:rsidRPr="00064C16" w:rsidRDefault="009C7315" w:rsidP="00F122E2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64C1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otal numbe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0AC663" w14:textId="77777777" w:rsidR="009C7315" w:rsidRPr="00064C16" w:rsidRDefault="009C7315" w:rsidP="00F122E2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64C1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otal_nucleotid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69AE84" w14:textId="77777777" w:rsidR="009C7315" w:rsidRPr="00064C16" w:rsidRDefault="009C7315" w:rsidP="00F122E2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64C1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ean_length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58BCD1" w14:textId="77777777" w:rsidR="009C7315" w:rsidRPr="00064C16" w:rsidRDefault="009C7315" w:rsidP="00F122E2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64C1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5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5086FA" w14:textId="77777777" w:rsidR="009C7315" w:rsidRPr="00064C16" w:rsidRDefault="009C7315" w:rsidP="00F122E2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64C1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90</w:t>
            </w:r>
          </w:p>
        </w:tc>
      </w:tr>
      <w:tr w:rsidR="009C7315" w:rsidRPr="00064C16" w14:paraId="46A1097F" w14:textId="77777777" w:rsidTr="00F122E2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60150" w14:textId="77777777" w:rsidR="009C7315" w:rsidRPr="00064C16" w:rsidRDefault="009C7315" w:rsidP="00F122E2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64C1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ranscrip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D1F5F" w14:textId="77777777" w:rsidR="009C7315" w:rsidRPr="00064C16" w:rsidRDefault="009C7315" w:rsidP="00F122E2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64C1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302,16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95A07" w14:textId="77777777" w:rsidR="009C7315" w:rsidRPr="00064C16" w:rsidRDefault="009C7315" w:rsidP="00F122E2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64C1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454,773,9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F8235" w14:textId="77777777" w:rsidR="009C7315" w:rsidRPr="00064C16" w:rsidRDefault="009C7315" w:rsidP="00F122E2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64C1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1,5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2DF8E" w14:textId="77777777" w:rsidR="009C7315" w:rsidRPr="00064C16" w:rsidRDefault="009C7315" w:rsidP="00F122E2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64C1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2,1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71C2F" w14:textId="77777777" w:rsidR="009C7315" w:rsidRPr="00064C16" w:rsidRDefault="009C7315" w:rsidP="00F122E2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64C1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726 </w:t>
            </w:r>
          </w:p>
        </w:tc>
      </w:tr>
      <w:tr w:rsidR="009C7315" w:rsidRPr="00064C16" w14:paraId="414EE75D" w14:textId="77777777" w:rsidTr="00F122E2">
        <w:trPr>
          <w:trHeight w:val="27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F61F7C" w14:textId="77777777" w:rsidR="009C7315" w:rsidRPr="00064C16" w:rsidRDefault="009C7315" w:rsidP="00F122E2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64C1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Unigen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22A36D" w14:textId="77777777" w:rsidR="009C7315" w:rsidRPr="00064C16" w:rsidRDefault="009C7315" w:rsidP="00F122E2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64C1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95,20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E45C19" w14:textId="77777777" w:rsidR="009C7315" w:rsidRPr="00064C16" w:rsidRDefault="009C7315" w:rsidP="00F122E2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64C1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117,952,91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ADFA36" w14:textId="77777777" w:rsidR="009C7315" w:rsidRPr="00064C16" w:rsidRDefault="009C7315" w:rsidP="00F122E2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64C1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1,239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6495E6" w14:textId="77777777" w:rsidR="009C7315" w:rsidRPr="00064C16" w:rsidRDefault="009C7315" w:rsidP="00F122E2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64C1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1,94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D77FCF" w14:textId="77777777" w:rsidR="009C7315" w:rsidRPr="00064C16" w:rsidRDefault="009C7315" w:rsidP="00F122E2">
            <w:pPr>
              <w:widowControl/>
              <w:spacing w:line="240" w:lineRule="exact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064C16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510 </w:t>
            </w:r>
          </w:p>
        </w:tc>
      </w:tr>
    </w:tbl>
    <w:p w14:paraId="0B0EB959" w14:textId="77777777" w:rsidR="00704232" w:rsidRDefault="00E029AD"/>
    <w:sectPr w:rsidR="0070423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8177268" w14:textId="77777777" w:rsidR="00E029AD" w:rsidRDefault="00E029AD" w:rsidP="008F09FC">
      <w:r>
        <w:separator/>
      </w:r>
    </w:p>
  </w:endnote>
  <w:endnote w:type="continuationSeparator" w:id="0">
    <w:p w14:paraId="26EC9EC2" w14:textId="77777777" w:rsidR="00E029AD" w:rsidRDefault="00E029AD" w:rsidP="008F09F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0F306B" w14:textId="77777777" w:rsidR="00E029AD" w:rsidRDefault="00E029AD" w:rsidP="008F09FC">
      <w:r>
        <w:separator/>
      </w:r>
    </w:p>
  </w:footnote>
  <w:footnote w:type="continuationSeparator" w:id="0">
    <w:p w14:paraId="5C86C4B5" w14:textId="77777777" w:rsidR="00E029AD" w:rsidRDefault="00E029AD" w:rsidP="008F09F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C7315"/>
    <w:rsid w:val="00080E1B"/>
    <w:rsid w:val="008F09FC"/>
    <w:rsid w:val="009C7315"/>
    <w:rsid w:val="00B144DF"/>
    <w:rsid w:val="00E029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6827168"/>
  <w15:chartTrackingRefBased/>
  <w15:docId w15:val="{815F3809-EA0A-4538-8DCB-F63EF20A48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C7315"/>
    <w:pPr>
      <w:widowControl w:val="0"/>
      <w:jc w:val="both"/>
    </w:pPr>
  </w:style>
  <w:style w:type="paragraph" w:styleId="2">
    <w:name w:val="heading 2"/>
    <w:basedOn w:val="a"/>
    <w:next w:val="a"/>
    <w:link w:val="20"/>
    <w:uiPriority w:val="9"/>
    <w:unhideWhenUsed/>
    <w:qFormat/>
    <w:rsid w:val="009C7315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标题 2 字符"/>
    <w:basedOn w:val="a0"/>
    <w:link w:val="2"/>
    <w:uiPriority w:val="9"/>
    <w:rsid w:val="009C7315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a3">
    <w:name w:val="header"/>
    <w:basedOn w:val="a"/>
    <w:link w:val="a4"/>
    <w:uiPriority w:val="99"/>
    <w:unhideWhenUsed/>
    <w:rsid w:val="008F09F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F09F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F09F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F09F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3</Words>
  <Characters>189</Characters>
  <Application>Microsoft Office Word</Application>
  <DocSecurity>0</DocSecurity>
  <Lines>1</Lines>
  <Paragraphs>1</Paragraphs>
  <ScaleCrop>false</ScaleCrop>
  <Company/>
  <LinksUpToDate>false</LinksUpToDate>
  <CharactersWithSpaces>2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T</dc:creator>
  <cp:keywords/>
  <dc:description/>
  <cp:lastModifiedBy>lt</cp:lastModifiedBy>
  <cp:revision>2</cp:revision>
  <dcterms:created xsi:type="dcterms:W3CDTF">2021-08-22T09:13:00Z</dcterms:created>
  <dcterms:modified xsi:type="dcterms:W3CDTF">2021-12-17T13:40:00Z</dcterms:modified>
</cp:coreProperties>
</file>